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D70D4" w14:textId="77777777" w:rsidR="003E4B4C" w:rsidRDefault="003E4B4C" w:rsidP="003E4B4C">
      <w:pPr>
        <w:tabs>
          <w:tab w:val="left" w:pos="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. 2 </w:t>
      </w:r>
      <w:r w:rsidRPr="00A32E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verview of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ments</w:t>
      </w:r>
      <w:proofErr w:type="spellEnd"/>
      <w:r w:rsidRPr="00A32E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ed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356"/>
        <w:gridCol w:w="4861"/>
        <w:gridCol w:w="845"/>
      </w:tblGrid>
      <w:tr w:rsidR="003E4B4C" w:rsidRPr="008E62CE" w14:paraId="45495215" w14:textId="77777777" w:rsidTr="00FB2AB9">
        <w:tc>
          <w:tcPr>
            <w:tcW w:w="1852" w:type="pct"/>
            <w:shd w:val="clear" w:color="auto" w:fill="F2F2F2" w:themeFill="background1" w:themeFillShade="F2"/>
          </w:tcPr>
          <w:p w14:paraId="6E4E681A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strumen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2682" w:type="pct"/>
            <w:shd w:val="clear" w:color="auto" w:fill="F2F2F2" w:themeFill="background1" w:themeFillShade="F2"/>
          </w:tcPr>
          <w:p w14:paraId="50FCADA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omains covered</w:t>
            </w:r>
          </w:p>
        </w:tc>
        <w:tc>
          <w:tcPr>
            <w:tcW w:w="466" w:type="pct"/>
            <w:shd w:val="clear" w:color="auto" w:fill="F2F2F2" w:themeFill="background1" w:themeFillShade="F2"/>
          </w:tcPr>
          <w:p w14:paraId="089E8B0E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Items </w:t>
            </w:r>
          </w:p>
        </w:tc>
      </w:tr>
      <w:tr w:rsidR="003E4B4C" w14:paraId="5C55662D" w14:textId="77777777" w:rsidTr="00FB2AB9">
        <w:tc>
          <w:tcPr>
            <w:tcW w:w="1852" w:type="pct"/>
            <w:shd w:val="clear" w:color="auto" w:fill="ACB9CA" w:themeFill="text2" w:themeFillTint="66"/>
          </w:tcPr>
          <w:p w14:paraId="28DEB9BC" w14:textId="77777777" w:rsidR="003E4B4C" w:rsidRPr="002B7727" w:rsidRDefault="003E4B4C" w:rsidP="00FB2AB9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sychological Assessment</w:t>
            </w:r>
          </w:p>
          <w:p w14:paraId="03882D6E" w14:textId="77777777" w:rsidR="003E4B4C" w:rsidRDefault="003E4B4C" w:rsidP="00FB2AB9">
            <w:pPr>
              <w:spacing w:line="240" w:lineRule="auto"/>
            </w:pPr>
          </w:p>
        </w:tc>
        <w:tc>
          <w:tcPr>
            <w:tcW w:w="2682" w:type="pct"/>
            <w:shd w:val="clear" w:color="auto" w:fill="ACB9CA" w:themeFill="text2" w:themeFillTint="66"/>
          </w:tcPr>
          <w:p w14:paraId="1A43770E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  <w:shd w:val="clear" w:color="auto" w:fill="ACB9CA" w:themeFill="text2" w:themeFillTint="66"/>
          </w:tcPr>
          <w:p w14:paraId="293B205D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E4B4C" w14:paraId="32A8375A" w14:textId="77777777" w:rsidTr="00FB2AB9">
        <w:tc>
          <w:tcPr>
            <w:tcW w:w="1852" w:type="pct"/>
            <w:shd w:val="clear" w:color="auto" w:fill="D5DCE4" w:themeFill="text2" w:themeFillTint="33"/>
          </w:tcPr>
          <w:p w14:paraId="533DB6BF" w14:textId="77777777" w:rsidR="003E4B4C" w:rsidRDefault="003E4B4C" w:rsidP="00FB2AB9">
            <w:pPr>
              <w:spacing w:line="240" w:lineRule="auto"/>
            </w:pPr>
            <w:r w:rsidRPr="002268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gensburg COV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</w:t>
            </w:r>
            <w:r w:rsidRPr="002268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Documentation (ReCoRD).</w:t>
            </w:r>
            <w:r w:rsidRPr="00226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01989488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23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ary COVID-19 symptoms, current post-COV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E23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051A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 frequently reported complaints of different organ system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; </w:t>
            </w:r>
            <w:r w:rsidRPr="00EE23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levant medical history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5586E26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</w:tr>
      <w:tr w:rsidR="003E4B4C" w14:paraId="610BE163" w14:textId="77777777" w:rsidTr="00FB2AB9">
        <w:tc>
          <w:tcPr>
            <w:tcW w:w="1852" w:type="pct"/>
            <w:shd w:val="clear" w:color="auto" w:fill="D5DCE4" w:themeFill="text2" w:themeFillTint="33"/>
          </w:tcPr>
          <w:p w14:paraId="7A6043E5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2687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ork Ability Index (WAI).</w:t>
            </w:r>
          </w:p>
          <w:p w14:paraId="5A199DFA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 w:rsidRPr="00C920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Ilmarinen, 2006]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23CE6E57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mands of the job, health statu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515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ources of the worker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416BD65F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3E4B4C" w14:paraId="49EF1E1F" w14:textId="77777777" w:rsidTr="00FB2AB9">
        <w:tc>
          <w:tcPr>
            <w:tcW w:w="1852" w:type="pct"/>
            <w:shd w:val="clear" w:color="auto" w:fill="D5DCE4" w:themeFill="text2" w:themeFillTint="33"/>
          </w:tcPr>
          <w:p w14:paraId="1FD27BDE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20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ersonal Health Questionnaire (PHQ).</w:t>
            </w:r>
          </w:p>
          <w:p w14:paraId="68E6B283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 w:rsidRPr="00293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Spitzer et al., 1999]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755B34A3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97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pressive, </w:t>
            </w:r>
            <w:proofErr w:type="spellStart"/>
            <w:proofErr w:type="gramStart"/>
            <w:r w:rsidRPr="00397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xie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397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atoform</w:t>
            </w:r>
            <w:proofErr w:type="spellEnd"/>
            <w:proofErr w:type="gramEnd"/>
            <w:r w:rsidRPr="00397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sorders, psychosocial functionality, stressors, critical life events 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46FF4461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20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8 </w:t>
            </w:r>
          </w:p>
        </w:tc>
      </w:tr>
      <w:tr w:rsidR="003E4B4C" w14:paraId="2C120C01" w14:textId="77777777" w:rsidTr="00FB2AB9">
        <w:tc>
          <w:tcPr>
            <w:tcW w:w="1852" w:type="pct"/>
            <w:shd w:val="clear" w:color="auto" w:fill="D5DCE4" w:themeFill="text2" w:themeFillTint="33"/>
          </w:tcPr>
          <w:p w14:paraId="75635FC7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2C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issability Assessment (WHO-DAS 2.0)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005E514E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Üstü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0]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3D61C220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2C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gnition (understanding &amp; communicating), Mobility (moving &amp; getting around), Self-care (hygiene, dressing, eating &amp; staying alone), Getting along (interacting with other people), Life activities (domestic responsibilities, leisure, work &amp; school) and Participation (joining in community activities)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6A612695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</w:tr>
      <w:tr w:rsidR="003E4B4C" w14:paraId="1CD7D522" w14:textId="77777777" w:rsidTr="00FB2AB9">
        <w:tc>
          <w:tcPr>
            <w:tcW w:w="1852" w:type="pct"/>
            <w:shd w:val="clear" w:color="auto" w:fill="D5DCE4" w:themeFill="text2" w:themeFillTint="33"/>
          </w:tcPr>
          <w:p w14:paraId="4B634F17" w14:textId="77777777" w:rsidR="003E4B4C" w:rsidRPr="00BF74E8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fe Skills (LK-18). [</w:t>
            </w:r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nterberger, Walter &amp; </w:t>
            </w:r>
            <w:proofErr w:type="spellStart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uska</w:t>
            </w:r>
            <w:proofErr w:type="spellEnd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]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3BDDFF32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27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ll-being, self-regulation, commitment, sense of purpose, self-efficacy and social contacts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4E93F2D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3E4B4C" w14:paraId="5FE6961F" w14:textId="77777777" w:rsidTr="00FB2AB9">
        <w:tc>
          <w:tcPr>
            <w:tcW w:w="1852" w:type="pct"/>
            <w:shd w:val="clear" w:color="auto" w:fill="D5DCE4" w:themeFill="text2" w:themeFillTint="33"/>
          </w:tcPr>
          <w:p w14:paraId="1F184794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A5E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tigue Scale for Motor Functioning and Cognition (FSMC).</w:t>
            </w:r>
          </w:p>
          <w:p w14:paraId="017EC486" w14:textId="77777777" w:rsidR="003E4B4C" w:rsidRPr="00402C91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Penner et al., 2019]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7745EE4A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5E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jectively experienced fatigue symptom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8A5E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aduation of cognitive and motor fatigue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50D39421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</w:tr>
      <w:tr w:rsidR="003E4B4C" w14:paraId="4F14C069" w14:textId="77777777" w:rsidTr="00FB2AB9">
        <w:tc>
          <w:tcPr>
            <w:tcW w:w="1852" w:type="pct"/>
            <w:shd w:val="clear" w:color="auto" w:fill="D5DCE4" w:themeFill="text2" w:themeFillTint="33"/>
          </w:tcPr>
          <w:p w14:paraId="2C19FED3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oidance-Endurance Questionnaire (AEQ)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senbr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9]</w:t>
            </w:r>
          </w:p>
          <w:p w14:paraId="7C51BD24" w14:textId="77777777" w:rsidR="003E4B4C" w:rsidRPr="00402C91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alternati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y</w:t>
            </w:r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Avoidance-Endurance Questionnaire, short Version (AE-FS). )</w:t>
            </w:r>
          </w:p>
        </w:tc>
        <w:tc>
          <w:tcPr>
            <w:tcW w:w="2682" w:type="pct"/>
            <w:shd w:val="clear" w:color="auto" w:fill="D5DCE4" w:themeFill="text2" w:themeFillTint="33"/>
          </w:tcPr>
          <w:p w14:paraId="66D1FBC5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56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ar-avoidance responses and endurance-related responses (cheerful-suppressive way and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156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tress-endurance way).</w:t>
            </w:r>
          </w:p>
        </w:tc>
        <w:tc>
          <w:tcPr>
            <w:tcW w:w="466" w:type="pct"/>
            <w:shd w:val="clear" w:color="auto" w:fill="D5DCE4" w:themeFill="text2" w:themeFillTint="33"/>
          </w:tcPr>
          <w:p w14:paraId="20B4B1C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</w:tr>
      <w:tr w:rsidR="003E4B4C" w14:paraId="6C538720" w14:textId="77777777" w:rsidTr="00FB2AB9">
        <w:tc>
          <w:tcPr>
            <w:tcW w:w="1852" w:type="pct"/>
            <w:shd w:val="clear" w:color="auto" w:fill="FFE599" w:themeFill="accent4" w:themeFillTint="66"/>
          </w:tcPr>
          <w:p w14:paraId="6A2660EC" w14:textId="77777777" w:rsidR="003E4B4C" w:rsidRPr="00F3189B" w:rsidRDefault="003E4B4C" w:rsidP="00FB2AB9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eurological Assessment</w:t>
            </w:r>
          </w:p>
        </w:tc>
        <w:tc>
          <w:tcPr>
            <w:tcW w:w="2682" w:type="pct"/>
            <w:shd w:val="clear" w:color="auto" w:fill="FFE599" w:themeFill="accent4" w:themeFillTint="66"/>
          </w:tcPr>
          <w:p w14:paraId="5D61235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  <w:shd w:val="clear" w:color="auto" w:fill="FFE599" w:themeFill="accent4" w:themeFillTint="66"/>
          </w:tcPr>
          <w:p w14:paraId="72957FC4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E4B4C" w14:paraId="016DA827" w14:textId="77777777" w:rsidTr="00FB2AB9">
        <w:tc>
          <w:tcPr>
            <w:tcW w:w="1852" w:type="pct"/>
            <w:shd w:val="clear" w:color="auto" w:fill="FFF2CC" w:themeFill="accent4" w:themeFillTint="33"/>
          </w:tcPr>
          <w:p w14:paraId="5B73B974" w14:textId="77777777" w:rsidR="003E4B4C" w:rsidRDefault="003E4B4C" w:rsidP="00FB2AB9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757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ntreal Cognitive Assessment (MoCA)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sredd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5]</w:t>
            </w:r>
            <w:r w:rsidRPr="00252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2682" w:type="pct"/>
            <w:shd w:val="clear" w:color="auto" w:fill="FFF2CC" w:themeFill="accent4" w:themeFillTint="33"/>
          </w:tcPr>
          <w:p w14:paraId="019E8776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5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ous cognitive abilities such as memory, language, contextual</w:t>
            </w:r>
            <w:r w:rsidRPr="00252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inking, attention and concentration, behaviour, arithmetic, temporal and spatial orientation and the ability to </w:t>
            </w:r>
            <w:proofErr w:type="spellStart"/>
            <w:r w:rsidRPr="00252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ognise</w:t>
            </w:r>
            <w:proofErr w:type="spellEnd"/>
            <w:r w:rsidRPr="00252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mplex shapes and patterns</w:t>
            </w:r>
          </w:p>
        </w:tc>
        <w:tc>
          <w:tcPr>
            <w:tcW w:w="466" w:type="pct"/>
            <w:shd w:val="clear" w:color="auto" w:fill="FFF2CC" w:themeFill="accent4" w:themeFillTint="33"/>
          </w:tcPr>
          <w:p w14:paraId="39BF780F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3E4B4C" w14:paraId="65E18CBA" w14:textId="77777777" w:rsidTr="00FB2AB9">
        <w:tc>
          <w:tcPr>
            <w:tcW w:w="1852" w:type="pct"/>
            <w:shd w:val="clear" w:color="auto" w:fill="FFF2CC" w:themeFill="accent4" w:themeFillTint="33"/>
          </w:tcPr>
          <w:p w14:paraId="66D890CB" w14:textId="77777777" w:rsidR="003E4B4C" w:rsidRDefault="003E4B4C" w:rsidP="00FB2AB9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C19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est Battery for Attention (TAP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  <w:p w14:paraId="1D37B788" w14:textId="77777777" w:rsidR="003E4B4C" w:rsidRDefault="003E4B4C" w:rsidP="00FB2AB9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90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ED2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erwath</w:t>
            </w:r>
            <w:proofErr w:type="spellEnd"/>
            <w:r w:rsidRPr="00ED20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8</w:t>
            </w:r>
            <w:r w:rsidRPr="00B90E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.</w:t>
            </w:r>
          </w:p>
        </w:tc>
        <w:tc>
          <w:tcPr>
            <w:tcW w:w="2682" w:type="pct"/>
            <w:shd w:val="clear" w:color="auto" w:fill="FFF2CC" w:themeFill="accent4" w:themeFillTint="33"/>
          </w:tcPr>
          <w:p w14:paraId="7D889E0A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nsity of attention, Executive functions, control of the focus of attention, Attentional selectivity, focused attention, visuo-spatial attention</w:t>
            </w:r>
          </w:p>
        </w:tc>
        <w:tc>
          <w:tcPr>
            <w:tcW w:w="466" w:type="pct"/>
            <w:shd w:val="clear" w:color="auto" w:fill="FFF2CC" w:themeFill="accent4" w:themeFillTint="33"/>
          </w:tcPr>
          <w:p w14:paraId="7D23EA54" w14:textId="77777777" w:rsidR="003E4B4C" w:rsidRPr="008E62CE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 min</w:t>
            </w:r>
          </w:p>
        </w:tc>
      </w:tr>
      <w:tr w:rsidR="003E4B4C" w14:paraId="23B9BA28" w14:textId="77777777" w:rsidTr="00FB2AB9">
        <w:tc>
          <w:tcPr>
            <w:tcW w:w="1852" w:type="pct"/>
            <w:shd w:val="clear" w:color="auto" w:fill="FFCC00"/>
          </w:tcPr>
          <w:p w14:paraId="18E0B149" w14:textId="77777777" w:rsidR="003E4B4C" w:rsidRPr="000A32F4" w:rsidRDefault="003E4B4C" w:rsidP="00FB2AB9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Somatic Assessment</w:t>
            </w:r>
          </w:p>
        </w:tc>
        <w:tc>
          <w:tcPr>
            <w:tcW w:w="2682" w:type="pct"/>
            <w:shd w:val="clear" w:color="auto" w:fill="FFCC00"/>
          </w:tcPr>
          <w:p w14:paraId="7EFDFEB4" w14:textId="77777777" w:rsidR="003E4B4C" w:rsidRDefault="003E4B4C" w:rsidP="00FB2AB9">
            <w:pPr>
              <w:spacing w:line="240" w:lineRule="auto"/>
            </w:pPr>
          </w:p>
        </w:tc>
        <w:tc>
          <w:tcPr>
            <w:tcW w:w="466" w:type="pct"/>
            <w:shd w:val="clear" w:color="auto" w:fill="FFCC00"/>
          </w:tcPr>
          <w:p w14:paraId="712140A4" w14:textId="77777777" w:rsidR="003E4B4C" w:rsidRDefault="003E4B4C" w:rsidP="00FB2AB9">
            <w:pPr>
              <w:spacing w:line="240" w:lineRule="auto"/>
            </w:pPr>
          </w:p>
        </w:tc>
      </w:tr>
      <w:tr w:rsidR="003E4B4C" w:rsidRPr="0020013E" w14:paraId="6FDF5A86" w14:textId="77777777" w:rsidTr="00FB2AB9">
        <w:tc>
          <w:tcPr>
            <w:tcW w:w="1852" w:type="pct"/>
            <w:shd w:val="clear" w:color="auto" w:fill="FAF0B6"/>
          </w:tcPr>
          <w:p w14:paraId="27275DA2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033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ix-Minute Walk Test (6MWT)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C3FE62C" w14:textId="77777777" w:rsidR="003E4B4C" w:rsidRDefault="003E4B4C" w:rsidP="00FB2AB9">
            <w:pPr>
              <w:spacing w:line="240" w:lineRule="auto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Pr="0040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right, 20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  <w:r w:rsidRPr="0040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2682" w:type="pct"/>
            <w:shd w:val="clear" w:color="auto" w:fill="FAF0B6"/>
          </w:tcPr>
          <w:p w14:paraId="2A6DE30D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 w:rsidRPr="00403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sess and control cardiovascular and pulmonary performance below the anaerobic threshold</w:t>
            </w:r>
          </w:p>
        </w:tc>
        <w:tc>
          <w:tcPr>
            <w:tcW w:w="466" w:type="pct"/>
            <w:shd w:val="clear" w:color="auto" w:fill="FAF0B6"/>
          </w:tcPr>
          <w:p w14:paraId="54AC44FC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DB42EC" w14:paraId="63E4E43E" w14:textId="77777777" w:rsidTr="00FB2AB9">
        <w:tc>
          <w:tcPr>
            <w:tcW w:w="1852" w:type="pct"/>
            <w:shd w:val="clear" w:color="auto" w:fill="FAF0B6"/>
          </w:tcPr>
          <w:p w14:paraId="66A0C4DB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740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piroergometry.</w:t>
            </w:r>
          </w:p>
          <w:p w14:paraId="40AD0144" w14:textId="77777777" w:rsidR="003E4B4C" w:rsidRDefault="003E4B4C" w:rsidP="00FB2AB9">
            <w:pPr>
              <w:spacing w:line="240" w:lineRule="auto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roid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14]</w:t>
            </w:r>
            <w:r w:rsidRPr="008740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2682" w:type="pct"/>
            <w:shd w:val="clear" w:color="auto" w:fill="FAF0B6"/>
          </w:tcPr>
          <w:p w14:paraId="48166345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 w:rsidRPr="008740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unction of the heart, circulation, respiration and muscle metabolism in a relaxed state and </w:t>
            </w:r>
            <w:r w:rsidRPr="008740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under increasing physical stress up to maximum load</w:t>
            </w:r>
          </w:p>
        </w:tc>
        <w:tc>
          <w:tcPr>
            <w:tcW w:w="466" w:type="pct"/>
            <w:shd w:val="clear" w:color="auto" w:fill="FAF0B6"/>
          </w:tcPr>
          <w:p w14:paraId="1DEB388B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20013E" w14:paraId="7FBD1030" w14:textId="77777777" w:rsidTr="00FB2AB9">
        <w:tc>
          <w:tcPr>
            <w:tcW w:w="1852" w:type="pct"/>
            <w:shd w:val="clear" w:color="auto" w:fill="FAF0B6"/>
          </w:tcPr>
          <w:p w14:paraId="5F14FDC1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24E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ulmonary function test</w:t>
            </w:r>
          </w:p>
          <w:p w14:paraId="4357D025" w14:textId="77777777" w:rsidR="003E4B4C" w:rsidRPr="00517424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74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mas, 2018]</w:t>
            </w:r>
          </w:p>
        </w:tc>
        <w:tc>
          <w:tcPr>
            <w:tcW w:w="2682" w:type="pct"/>
            <w:shd w:val="clear" w:color="auto" w:fill="FAF0B6"/>
          </w:tcPr>
          <w:p w14:paraId="1AD8FF06" w14:textId="77777777" w:rsidR="003E4B4C" w:rsidRPr="00874073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6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nctional and performance capacity of the lungs and bronchial tubes; monitoring the course and therapeutic success of lung diseases</w:t>
            </w:r>
          </w:p>
        </w:tc>
        <w:tc>
          <w:tcPr>
            <w:tcW w:w="466" w:type="pct"/>
            <w:shd w:val="clear" w:color="auto" w:fill="FAF0B6"/>
          </w:tcPr>
          <w:p w14:paraId="11BC4C05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20013E" w14:paraId="51FBF4B8" w14:textId="77777777" w:rsidTr="00FB2AB9">
        <w:tc>
          <w:tcPr>
            <w:tcW w:w="1852" w:type="pct"/>
            <w:shd w:val="clear" w:color="auto" w:fill="FAF0B6"/>
          </w:tcPr>
          <w:p w14:paraId="1323005E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055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lood gas analysis and laboratory (blood test)</w:t>
            </w:r>
          </w:p>
          <w:p w14:paraId="40D1E499" w14:textId="77777777" w:rsidR="003E4B4C" w:rsidRPr="00517424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Pr="004E28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ber, 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em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04]</w:t>
            </w:r>
          </w:p>
        </w:tc>
        <w:tc>
          <w:tcPr>
            <w:tcW w:w="2682" w:type="pct"/>
            <w:shd w:val="clear" w:color="auto" w:fill="FAF0B6"/>
          </w:tcPr>
          <w:p w14:paraId="4F3BA23D" w14:textId="77777777" w:rsidR="003E4B4C" w:rsidRPr="00874073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D0C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lood test that measures how much carbon dioxide and oxygen are in the blood; conclusions can be drawn about the health of the heart and lungs</w:t>
            </w:r>
          </w:p>
        </w:tc>
        <w:tc>
          <w:tcPr>
            <w:tcW w:w="466" w:type="pct"/>
            <w:shd w:val="clear" w:color="auto" w:fill="FAF0B6"/>
          </w:tcPr>
          <w:p w14:paraId="3DCBE423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DB42EC" w14:paraId="6F5CB944" w14:textId="77777777" w:rsidTr="00FB2AB9">
        <w:tc>
          <w:tcPr>
            <w:tcW w:w="1852" w:type="pct"/>
            <w:shd w:val="clear" w:color="auto" w:fill="FAF0B6"/>
          </w:tcPr>
          <w:p w14:paraId="49E82729" w14:textId="77777777" w:rsidR="003E4B4C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rida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echo</w:t>
            </w:r>
          </w:p>
          <w:p w14:paraId="6A333472" w14:textId="77777777" w:rsidR="003E4B4C" w:rsidRPr="00C0554B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[Picard &amp; Weiner, 2020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me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, 2020]</w:t>
            </w:r>
          </w:p>
        </w:tc>
        <w:tc>
          <w:tcPr>
            <w:tcW w:w="2682" w:type="pct"/>
            <w:shd w:val="clear" w:color="auto" w:fill="FAF0B6"/>
          </w:tcPr>
          <w:p w14:paraId="496FF07A" w14:textId="77777777" w:rsidR="003E4B4C" w:rsidRPr="00AD0C2D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4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ormation about the structure of the hear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e.g. </w:t>
            </w:r>
            <w:r w:rsidRPr="00C14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ze of the heart chambers, function of the heart valv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C14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ickness of the heart musc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66" w:type="pct"/>
            <w:shd w:val="clear" w:color="auto" w:fill="FAF0B6"/>
          </w:tcPr>
          <w:p w14:paraId="666943D9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20013E" w14:paraId="4C47A127" w14:textId="77777777" w:rsidTr="00FB2AB9">
        <w:tc>
          <w:tcPr>
            <w:tcW w:w="1852" w:type="pct"/>
            <w:shd w:val="clear" w:color="auto" w:fill="FAF0B6"/>
          </w:tcPr>
          <w:p w14:paraId="533C52F3" w14:textId="77777777" w:rsidR="003E4B4C" w:rsidRPr="00BF74E8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-h ECG</w:t>
            </w:r>
          </w:p>
          <w:p w14:paraId="4C4707D2" w14:textId="77777777" w:rsidR="003E4B4C" w:rsidRPr="00BF74E8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hraeen</w:t>
            </w:r>
            <w:proofErr w:type="spellEnd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0, </w:t>
            </w:r>
            <w:proofErr w:type="spellStart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åhlberg</w:t>
            </w:r>
            <w:proofErr w:type="spellEnd"/>
            <w:r w:rsidRPr="00BF7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1]</w:t>
            </w:r>
          </w:p>
        </w:tc>
        <w:tc>
          <w:tcPr>
            <w:tcW w:w="2682" w:type="pct"/>
            <w:shd w:val="clear" w:color="auto" w:fill="FAF0B6"/>
          </w:tcPr>
          <w:p w14:paraId="5C03F16F" w14:textId="77777777" w:rsidR="003E4B4C" w:rsidRPr="00874073" w:rsidRDefault="003E4B4C" w:rsidP="00FB2A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1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ormation about how the heart functions under everyday conditions</w:t>
            </w:r>
          </w:p>
        </w:tc>
        <w:tc>
          <w:tcPr>
            <w:tcW w:w="466" w:type="pct"/>
            <w:shd w:val="clear" w:color="auto" w:fill="FAF0B6"/>
          </w:tcPr>
          <w:p w14:paraId="1E52099D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20013E" w14:paraId="45009A11" w14:textId="77777777" w:rsidTr="00FB2AB9">
        <w:tc>
          <w:tcPr>
            <w:tcW w:w="1852" w:type="pct"/>
            <w:shd w:val="clear" w:color="auto" w:fill="C5E0B3" w:themeFill="accent6" w:themeFillTint="66"/>
          </w:tcPr>
          <w:p w14:paraId="72FE3C31" w14:textId="77777777" w:rsidR="003E4B4C" w:rsidRPr="009309E9" w:rsidRDefault="003E4B4C" w:rsidP="00FB2AB9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ost-Exercise Malaise / Adverse events Monitoring</w:t>
            </w:r>
          </w:p>
        </w:tc>
        <w:tc>
          <w:tcPr>
            <w:tcW w:w="2682" w:type="pct"/>
            <w:shd w:val="clear" w:color="auto" w:fill="C5E0B3" w:themeFill="accent6" w:themeFillTint="66"/>
          </w:tcPr>
          <w:p w14:paraId="1E581AA4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  <w:tc>
          <w:tcPr>
            <w:tcW w:w="466" w:type="pct"/>
            <w:shd w:val="clear" w:color="auto" w:fill="C5E0B3" w:themeFill="accent6" w:themeFillTint="66"/>
          </w:tcPr>
          <w:p w14:paraId="3502BC5A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  <w:tr w:rsidR="003E4B4C" w:rsidRPr="0020013E" w14:paraId="37DF0EDA" w14:textId="77777777" w:rsidTr="00FB2AB9">
        <w:tc>
          <w:tcPr>
            <w:tcW w:w="1852" w:type="pct"/>
            <w:shd w:val="clear" w:color="auto" w:fill="E2EFD9" w:themeFill="accent6" w:themeFillTint="33"/>
          </w:tcPr>
          <w:p w14:paraId="4323620E" w14:textId="77777777" w:rsidR="003E4B4C" w:rsidRPr="00874073" w:rsidRDefault="003E4B4C" w:rsidP="00FB2AB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1337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tructured recording o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dverse Event / Fatigue </w:t>
            </w:r>
          </w:p>
        </w:tc>
        <w:tc>
          <w:tcPr>
            <w:tcW w:w="2682" w:type="pct"/>
            <w:shd w:val="clear" w:color="auto" w:fill="E2EFD9" w:themeFill="accent6" w:themeFillTint="33"/>
          </w:tcPr>
          <w:p w14:paraId="3F7591CC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  <w:r w:rsidRPr="00B7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igue lev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p</w:t>
            </w:r>
            <w:r w:rsidRPr="00B7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st-exercise mal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B7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B7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</w:t>
            </w:r>
            <w:r w:rsidRPr="00B7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dverse even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6" w:type="pct"/>
            <w:shd w:val="clear" w:color="auto" w:fill="E2EFD9" w:themeFill="accent6" w:themeFillTint="33"/>
          </w:tcPr>
          <w:p w14:paraId="1C67095E" w14:textId="77777777" w:rsidR="003E4B4C" w:rsidRPr="00BF74E8" w:rsidRDefault="003E4B4C" w:rsidP="00FB2AB9">
            <w:pPr>
              <w:spacing w:line="240" w:lineRule="auto"/>
              <w:rPr>
                <w:lang w:val="en-US"/>
              </w:rPr>
            </w:pPr>
          </w:p>
        </w:tc>
      </w:tr>
    </w:tbl>
    <w:p w14:paraId="0349816A" w14:textId="77777777" w:rsidR="003E4B4C" w:rsidRDefault="003E4B4C" w:rsidP="003E4B4C">
      <w:pPr>
        <w:tabs>
          <w:tab w:val="left" w:pos="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D05FDF" w14:textId="77777777" w:rsidR="00380FCB" w:rsidRDefault="00380FCB"/>
    <w:sectPr w:rsidR="00380F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4C"/>
    <w:rsid w:val="00380FCB"/>
    <w:rsid w:val="003E4B4C"/>
    <w:rsid w:val="00DA49EF"/>
    <w:rsid w:val="00DB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41ACF"/>
  <w15:chartTrackingRefBased/>
  <w15:docId w15:val="{E19D0CB5-44EC-4B3D-A33F-F00DAE5E2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4B4C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Kupferschmitt</dc:creator>
  <cp:keywords/>
  <dc:description/>
  <cp:lastModifiedBy>Jöbges, Susanne Maria</cp:lastModifiedBy>
  <cp:revision>2</cp:revision>
  <dcterms:created xsi:type="dcterms:W3CDTF">2024-11-01T17:38:00Z</dcterms:created>
  <dcterms:modified xsi:type="dcterms:W3CDTF">2024-11-01T17:38:00Z</dcterms:modified>
</cp:coreProperties>
</file>